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69650" w14:textId="77777777" w:rsidR="00030CD0" w:rsidRDefault="0088598C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4DD98C2" wp14:editId="043A32B5">
            <wp:extent cx="5400040" cy="5975350"/>
            <wp:effectExtent l="0" t="0" r="0" b="0"/>
            <wp:docPr id="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75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A15B7F" w14:textId="77777777" w:rsidR="00030CD0" w:rsidRDefault="00030CD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3FE836" w14:textId="77777777" w:rsidR="00030CD0" w:rsidRDefault="0088598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1. Significant correlations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˂ 0.05) for physicochemical and microbial quality parameters of raw goat milk cheeses during 21 storage days at 4 °C.  </w:t>
      </w:r>
      <w:r>
        <w:rPr>
          <w:rFonts w:ascii="Times New Roman" w:eastAsia="Times New Roman" w:hAnsi="Times New Roman" w:cs="Times New Roman"/>
          <w:i/>
        </w:rPr>
        <w:t>L*</w:t>
      </w:r>
      <w:r>
        <w:rPr>
          <w:rFonts w:ascii="Times New Roman" w:eastAsia="Times New Roman" w:hAnsi="Times New Roman" w:cs="Times New Roman"/>
        </w:rPr>
        <w:t xml:space="preserve">: lightness; </w:t>
      </w:r>
      <w:r>
        <w:rPr>
          <w:rFonts w:ascii="Times New Roman" w:eastAsia="Times New Roman" w:hAnsi="Times New Roman" w:cs="Times New Roman"/>
          <w:i/>
        </w:rPr>
        <w:t>a*</w:t>
      </w:r>
      <w:r>
        <w:rPr>
          <w:rFonts w:ascii="Times New Roman" w:eastAsia="Times New Roman" w:hAnsi="Times New Roman" w:cs="Times New Roman"/>
        </w:rPr>
        <w:t xml:space="preserve">: greenness; </w:t>
      </w:r>
      <w:r>
        <w:rPr>
          <w:rFonts w:ascii="Times New Roman" w:eastAsia="Times New Roman" w:hAnsi="Times New Roman" w:cs="Times New Roman"/>
          <w:i/>
        </w:rPr>
        <w:t>b*</w:t>
      </w:r>
      <w:r>
        <w:rPr>
          <w:rFonts w:ascii="Times New Roman" w:eastAsia="Times New Roman" w:hAnsi="Times New Roman" w:cs="Times New Roman"/>
        </w:rPr>
        <w:t xml:space="preserve">: yellowness; ΔE: difference for </w:t>
      </w:r>
      <w:proofErr w:type="spellStart"/>
      <w:r>
        <w:rPr>
          <w:rFonts w:ascii="Times New Roman" w:eastAsia="Times New Roman" w:hAnsi="Times New Roman" w:cs="Times New Roman"/>
        </w:rPr>
        <w:t>color</w:t>
      </w:r>
      <w:proofErr w:type="spellEnd"/>
      <w:r>
        <w:rPr>
          <w:rFonts w:ascii="Times New Roman" w:eastAsia="Times New Roman" w:hAnsi="Times New Roman" w:cs="Times New Roman"/>
        </w:rPr>
        <w:t xml:space="preserve"> and lightness; Δ</w:t>
      </w:r>
      <w:r>
        <w:rPr>
          <w:rFonts w:ascii="Times New Roman" w:eastAsia="Times New Roman" w:hAnsi="Times New Roman" w:cs="Times New Roman"/>
          <w:i/>
        </w:rPr>
        <w:t>C*</w:t>
      </w:r>
      <w:r>
        <w:rPr>
          <w:rFonts w:ascii="Times New Roman" w:eastAsia="Times New Roman" w:hAnsi="Times New Roman" w:cs="Times New Roman"/>
        </w:rPr>
        <w:t xml:space="preserve">: difference for </w:t>
      </w:r>
      <w:proofErr w:type="spellStart"/>
      <w:r>
        <w:rPr>
          <w:rFonts w:ascii="Times New Roman" w:eastAsia="Times New Roman" w:hAnsi="Times New Roman" w:cs="Times New Roman"/>
        </w:rPr>
        <w:t>color´s</w:t>
      </w:r>
      <w:proofErr w:type="spellEnd"/>
      <w:r>
        <w:rPr>
          <w:rFonts w:ascii="Times New Roman" w:eastAsia="Times New Roman" w:hAnsi="Times New Roman" w:cs="Times New Roman"/>
        </w:rPr>
        <w:t xml:space="preserve"> saturation; CCA = raw </w:t>
      </w:r>
      <w:r>
        <w:rPr>
          <w:rFonts w:ascii="Times New Roman" w:eastAsia="Times New Roman" w:hAnsi="Times New Roman" w:cs="Times New Roman"/>
        </w:rPr>
        <w:t>milk cheese without extract in aerobic packaging, CCV = raw milk cheese without extract in vacuum packaging, CCU = raw milk cheese without extract in vacuum packaging + UV-C, CEA = raw milk cheese with extract in aerobic packaging, CEV = raw milk cheese wi</w:t>
      </w:r>
      <w:r>
        <w:rPr>
          <w:rFonts w:ascii="Times New Roman" w:eastAsia="Times New Roman" w:hAnsi="Times New Roman" w:cs="Times New Roman"/>
        </w:rPr>
        <w:t>th extract in vacuum packaging; CEU = raw milk cheese with extract in vacuum packaging + UV-C.</w:t>
      </w:r>
    </w:p>
    <w:p w14:paraId="2BBC27A0" w14:textId="77777777" w:rsidR="00030CD0" w:rsidRDefault="0088598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B7F044" wp14:editId="7689487A">
            <wp:extent cx="2671291" cy="8132947"/>
            <wp:effectExtent l="0" t="0" r="0" b="0"/>
            <wp:docPr id="1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1291" cy="81329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48EDF4" w14:textId="77777777" w:rsidR="00030CD0" w:rsidRDefault="008859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S2. Biplot graphic of the first principal components (77% of accumulated variance) for the physicochemical and microbial quality parameters of raw go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lk cheeses during 21 storage days at 4° C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lightness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greenness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yellowness. </w:t>
      </w:r>
    </w:p>
    <w:sectPr w:rsidR="00030CD0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CD0"/>
    <w:rsid w:val="00030CD0"/>
    <w:rsid w:val="0088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A12AD"/>
  <w15:docId w15:val="{F851E32C-9606-469A-A145-E97B25FB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100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B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2B8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2g8+7bEwFx0d6fNiH0vhMdpXpxg==">AMUW2mWNTg4dtsWO7M+txfMWVFK68oMvUhMLejYRrmNY7fcQ0egZ5L491niGODrNHfLFgdiOuiLzMskdXfyv3xoZ1OKEPrZ8rKEWv8Dt5+y5M3U8YaCPJcOucWnD77CNeyq4v7UqDcH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Paulo Vieira</dc:creator>
  <cp:lastModifiedBy>Sandhya Patel</cp:lastModifiedBy>
  <cp:revision>2</cp:revision>
  <dcterms:created xsi:type="dcterms:W3CDTF">2022-03-09T07:35:00Z</dcterms:created>
  <dcterms:modified xsi:type="dcterms:W3CDTF">2022-03-09T07:35:00Z</dcterms:modified>
</cp:coreProperties>
</file>